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71A804" w14:textId="51FB8802" w:rsidR="00967549" w:rsidRDefault="00967549" w:rsidP="00967549">
      <w:pPr>
        <w:pStyle w:val="Heading2"/>
      </w:pPr>
      <w:bookmarkStart w:id="0" w:name="_Toc125487964"/>
      <w:r>
        <w:t>S</w:t>
      </w:r>
      <w:r w:rsidR="00A92281">
        <w:t>4</w:t>
      </w:r>
      <w:r>
        <w:t xml:space="preserve"> Table</w:t>
      </w:r>
      <w:bookmarkEnd w:id="0"/>
    </w:p>
    <w:tbl>
      <w:tblPr>
        <w:tblStyle w:val="TableGrid"/>
        <w:tblW w:w="9776" w:type="dxa"/>
        <w:jc w:val="center"/>
        <w:tblLayout w:type="fixed"/>
        <w:tblLook w:val="04A0" w:firstRow="1" w:lastRow="0" w:firstColumn="1" w:lastColumn="0" w:noHBand="0" w:noVBand="1"/>
      </w:tblPr>
      <w:tblGrid>
        <w:gridCol w:w="567"/>
        <w:gridCol w:w="1555"/>
        <w:gridCol w:w="1701"/>
        <w:gridCol w:w="850"/>
        <w:gridCol w:w="1701"/>
        <w:gridCol w:w="851"/>
        <w:gridCol w:w="1701"/>
        <w:gridCol w:w="850"/>
      </w:tblGrid>
      <w:tr w:rsidR="00967549" w:rsidRPr="00286E45" w14:paraId="018032DB" w14:textId="77777777" w:rsidTr="006F5DAD">
        <w:trPr>
          <w:jc w:val="center"/>
        </w:trPr>
        <w:tc>
          <w:tcPr>
            <w:tcW w:w="2122" w:type="dxa"/>
            <w:gridSpan w:val="2"/>
            <w:vMerge w:val="restart"/>
            <w:shd w:val="pct25" w:color="auto" w:fill="auto"/>
          </w:tcPr>
          <w:p w14:paraId="71475D3E" w14:textId="77777777" w:rsidR="00967549" w:rsidRPr="00286E45" w:rsidRDefault="00967549" w:rsidP="006F5DAD">
            <w:pPr>
              <w:spacing w:line="360" w:lineRule="auto"/>
              <w:jc w:val="both"/>
              <w:rPr>
                <w:rFonts w:ascii="Arial" w:hAnsi="Arial" w:cs="Arial"/>
                <w:bCs/>
                <w:i/>
                <w:iCs/>
                <w:sz w:val="18"/>
                <w:szCs w:val="18"/>
                <w:lang w:val="en-GB"/>
              </w:rPr>
            </w:pPr>
            <w:r w:rsidRPr="00286E45">
              <w:rPr>
                <w:rFonts w:ascii="Arial" w:hAnsi="Arial" w:cs="Arial"/>
                <w:bCs/>
                <w:i/>
                <w:iCs/>
                <w:sz w:val="18"/>
                <w:szCs w:val="18"/>
                <w:lang w:val="en-GB"/>
              </w:rPr>
              <w:t>Patient characteristics</w:t>
            </w:r>
          </w:p>
        </w:tc>
        <w:tc>
          <w:tcPr>
            <w:tcW w:w="2551" w:type="dxa"/>
            <w:gridSpan w:val="2"/>
            <w:shd w:val="clear" w:color="auto" w:fill="BFBFBF" w:themeFill="background1" w:themeFillShade="BF"/>
          </w:tcPr>
          <w:p w14:paraId="59D111C7" w14:textId="77777777" w:rsidR="00967549" w:rsidRPr="00286E45" w:rsidRDefault="00967549" w:rsidP="006F5DAD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u w:val="single"/>
                <w:lang w:val="en-GB"/>
              </w:rPr>
            </w:pPr>
            <w:r w:rsidRPr="00286E45">
              <w:rPr>
                <w:rFonts w:ascii="Arial" w:hAnsi="Arial" w:cs="Arial"/>
                <w:b/>
                <w:sz w:val="18"/>
                <w:szCs w:val="18"/>
                <w:u w:val="single"/>
                <w:lang w:val="en-GB"/>
              </w:rPr>
              <w:t>Univariable</w:t>
            </w:r>
          </w:p>
        </w:tc>
        <w:tc>
          <w:tcPr>
            <w:tcW w:w="2552" w:type="dxa"/>
            <w:gridSpan w:val="2"/>
            <w:shd w:val="pct25" w:color="auto" w:fill="auto"/>
          </w:tcPr>
          <w:p w14:paraId="44A3DBAE" w14:textId="77777777" w:rsidR="00967549" w:rsidRPr="00286E45" w:rsidRDefault="00967549" w:rsidP="006F5DAD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u w:val="single"/>
                <w:lang w:val="en-GB"/>
              </w:rPr>
            </w:pPr>
            <w:r w:rsidRPr="00286E45">
              <w:rPr>
                <w:rFonts w:ascii="Arial" w:hAnsi="Arial" w:cs="Arial"/>
                <w:b/>
                <w:sz w:val="18"/>
                <w:szCs w:val="18"/>
                <w:u w:val="single"/>
                <w:lang w:val="en-GB"/>
              </w:rPr>
              <w:t>Multivariable</w:t>
            </w:r>
            <w:r>
              <w:rPr>
                <w:rFonts w:ascii="Arial" w:hAnsi="Arial" w:cs="Arial"/>
                <w:b/>
                <w:sz w:val="18"/>
                <w:szCs w:val="18"/>
                <w:u w:val="single"/>
                <w:lang w:val="en-GB"/>
              </w:rPr>
              <w:t xml:space="preserve"> – first step</w:t>
            </w:r>
          </w:p>
        </w:tc>
        <w:tc>
          <w:tcPr>
            <w:tcW w:w="2551" w:type="dxa"/>
            <w:gridSpan w:val="2"/>
            <w:shd w:val="pct25" w:color="auto" w:fill="auto"/>
          </w:tcPr>
          <w:p w14:paraId="5D2F7AA0" w14:textId="77777777" w:rsidR="00967549" w:rsidRPr="00AD27E8" w:rsidRDefault="00967549" w:rsidP="006F5DAD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u w:val="single"/>
                <w:lang w:val="en-GB"/>
              </w:rPr>
            </w:pPr>
            <w:r w:rsidRPr="00286E45">
              <w:rPr>
                <w:rFonts w:ascii="Arial" w:hAnsi="Arial" w:cs="Arial"/>
                <w:b/>
                <w:sz w:val="18"/>
                <w:szCs w:val="18"/>
                <w:u w:val="single"/>
                <w:lang w:val="en-GB"/>
              </w:rPr>
              <w:t>Multivariable</w:t>
            </w:r>
            <w:r>
              <w:rPr>
                <w:rFonts w:ascii="Arial" w:hAnsi="Arial" w:cs="Arial"/>
                <w:b/>
                <w:sz w:val="18"/>
                <w:szCs w:val="18"/>
                <w:u w:val="single"/>
                <w:lang w:val="en-GB"/>
              </w:rPr>
              <w:t xml:space="preserve"> – last step</w:t>
            </w:r>
          </w:p>
        </w:tc>
      </w:tr>
      <w:tr w:rsidR="00967549" w:rsidRPr="00286E45" w14:paraId="5FF52471" w14:textId="77777777" w:rsidTr="006F5DAD">
        <w:trPr>
          <w:jc w:val="center"/>
        </w:trPr>
        <w:tc>
          <w:tcPr>
            <w:tcW w:w="2122" w:type="dxa"/>
            <w:gridSpan w:val="2"/>
            <w:vMerge/>
            <w:shd w:val="pct25" w:color="auto" w:fill="auto"/>
          </w:tcPr>
          <w:p w14:paraId="2E2BB029" w14:textId="77777777" w:rsidR="00967549" w:rsidRPr="00286E45" w:rsidRDefault="00967549" w:rsidP="006F5DAD">
            <w:pPr>
              <w:spacing w:line="360" w:lineRule="auto"/>
              <w:jc w:val="both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shd w:val="pct25" w:color="auto" w:fill="auto"/>
          </w:tcPr>
          <w:p w14:paraId="5D11DC00" w14:textId="77777777" w:rsidR="00967549" w:rsidRPr="00286E45" w:rsidRDefault="00967549" w:rsidP="006F5DAD">
            <w:pPr>
              <w:spacing w:line="360" w:lineRule="auto"/>
              <w:jc w:val="both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286E45">
              <w:rPr>
                <w:rFonts w:ascii="Arial" w:hAnsi="Arial" w:cs="Arial"/>
                <w:b/>
                <w:sz w:val="18"/>
                <w:szCs w:val="18"/>
                <w:lang w:val="en-GB"/>
              </w:rPr>
              <w:t>HR (95%CI)</w:t>
            </w:r>
          </w:p>
        </w:tc>
        <w:tc>
          <w:tcPr>
            <w:tcW w:w="850" w:type="dxa"/>
            <w:shd w:val="pct25" w:color="auto" w:fill="auto"/>
          </w:tcPr>
          <w:p w14:paraId="1131DFCE" w14:textId="77777777" w:rsidR="00967549" w:rsidRPr="00286E45" w:rsidRDefault="00967549" w:rsidP="006F5DAD">
            <w:pPr>
              <w:spacing w:line="360" w:lineRule="auto"/>
              <w:jc w:val="both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286E45">
              <w:rPr>
                <w:rFonts w:ascii="Arial" w:hAnsi="Arial" w:cs="Arial"/>
                <w:b/>
                <w:sz w:val="18"/>
                <w:szCs w:val="18"/>
                <w:lang w:val="en-GB"/>
              </w:rPr>
              <w:t>p-value</w:t>
            </w:r>
          </w:p>
        </w:tc>
        <w:tc>
          <w:tcPr>
            <w:tcW w:w="1701" w:type="dxa"/>
            <w:shd w:val="pct25" w:color="auto" w:fill="auto"/>
          </w:tcPr>
          <w:p w14:paraId="41639DEE" w14:textId="77777777" w:rsidR="00967549" w:rsidRPr="00286E45" w:rsidRDefault="00967549" w:rsidP="006F5DAD">
            <w:pPr>
              <w:spacing w:line="360" w:lineRule="auto"/>
              <w:jc w:val="both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proofErr w:type="spellStart"/>
            <w:r w:rsidRPr="00286E45">
              <w:rPr>
                <w:rFonts w:ascii="Arial" w:hAnsi="Arial" w:cs="Arial"/>
                <w:b/>
                <w:sz w:val="18"/>
                <w:szCs w:val="18"/>
                <w:lang w:val="en-GB"/>
              </w:rPr>
              <w:t>aHR</w:t>
            </w:r>
            <w:proofErr w:type="spellEnd"/>
            <w:r w:rsidRPr="00286E45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 (95%CI)</w:t>
            </w:r>
          </w:p>
        </w:tc>
        <w:tc>
          <w:tcPr>
            <w:tcW w:w="851" w:type="dxa"/>
            <w:shd w:val="pct25" w:color="auto" w:fill="auto"/>
          </w:tcPr>
          <w:p w14:paraId="25AE80DD" w14:textId="77777777" w:rsidR="00967549" w:rsidRPr="00286E45" w:rsidRDefault="00967549" w:rsidP="006F5DAD">
            <w:pPr>
              <w:spacing w:line="360" w:lineRule="auto"/>
              <w:jc w:val="both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286E45">
              <w:rPr>
                <w:rFonts w:ascii="Arial" w:hAnsi="Arial" w:cs="Arial"/>
                <w:b/>
                <w:sz w:val="18"/>
                <w:szCs w:val="18"/>
                <w:lang w:val="en-GB"/>
              </w:rPr>
              <w:t>p-value</w:t>
            </w:r>
          </w:p>
        </w:tc>
        <w:tc>
          <w:tcPr>
            <w:tcW w:w="1701" w:type="dxa"/>
            <w:shd w:val="pct25" w:color="auto" w:fill="auto"/>
          </w:tcPr>
          <w:p w14:paraId="32926A1D" w14:textId="77777777" w:rsidR="00967549" w:rsidRPr="00AD27E8" w:rsidRDefault="00967549" w:rsidP="006F5DAD">
            <w:pPr>
              <w:spacing w:line="360" w:lineRule="auto"/>
              <w:jc w:val="both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proofErr w:type="spellStart"/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aHR</w:t>
            </w:r>
            <w:proofErr w:type="spellEnd"/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 (95%CI)</w:t>
            </w:r>
          </w:p>
        </w:tc>
        <w:tc>
          <w:tcPr>
            <w:tcW w:w="850" w:type="dxa"/>
            <w:shd w:val="pct25" w:color="auto" w:fill="auto"/>
          </w:tcPr>
          <w:p w14:paraId="35FDAD7B" w14:textId="77777777" w:rsidR="00967549" w:rsidRPr="00AD27E8" w:rsidRDefault="00967549" w:rsidP="006F5DAD">
            <w:pPr>
              <w:spacing w:line="360" w:lineRule="auto"/>
              <w:jc w:val="both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AD27E8">
              <w:rPr>
                <w:rFonts w:ascii="Arial" w:hAnsi="Arial" w:cs="Arial"/>
                <w:b/>
                <w:sz w:val="18"/>
                <w:szCs w:val="18"/>
                <w:lang w:val="en-GB"/>
              </w:rPr>
              <w:t>p-value</w:t>
            </w:r>
          </w:p>
        </w:tc>
      </w:tr>
      <w:tr w:rsidR="00967549" w:rsidRPr="00286E45" w14:paraId="333AEBD0" w14:textId="77777777" w:rsidTr="006F5DAD">
        <w:trPr>
          <w:jc w:val="center"/>
        </w:trPr>
        <w:tc>
          <w:tcPr>
            <w:tcW w:w="2122" w:type="dxa"/>
            <w:gridSpan w:val="2"/>
          </w:tcPr>
          <w:p w14:paraId="5A83FE4E" w14:textId="77777777" w:rsidR="00967549" w:rsidRPr="00286E45" w:rsidRDefault="00967549" w:rsidP="006F5DAD">
            <w:pPr>
              <w:spacing w:line="360" w:lineRule="auto"/>
              <w:jc w:val="both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286E45">
              <w:rPr>
                <w:rFonts w:ascii="Arial" w:hAnsi="Arial" w:cs="Arial"/>
                <w:bCs/>
                <w:sz w:val="18"/>
                <w:szCs w:val="18"/>
                <w:lang w:val="en-GB"/>
              </w:rPr>
              <w:t>Age, year</w:t>
            </w:r>
          </w:p>
        </w:tc>
        <w:tc>
          <w:tcPr>
            <w:tcW w:w="1701" w:type="dxa"/>
          </w:tcPr>
          <w:p w14:paraId="14BFEED3" w14:textId="77777777" w:rsidR="00967549" w:rsidRPr="00286E45" w:rsidRDefault="00967549" w:rsidP="006F5DA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.03 (0.99-1.06)</w:t>
            </w:r>
          </w:p>
        </w:tc>
        <w:tc>
          <w:tcPr>
            <w:tcW w:w="850" w:type="dxa"/>
          </w:tcPr>
          <w:p w14:paraId="2239CB21" w14:textId="77777777" w:rsidR="00967549" w:rsidRPr="00286E45" w:rsidRDefault="00967549" w:rsidP="006F5DAD">
            <w:pPr>
              <w:spacing w:line="360" w:lineRule="auto"/>
              <w:jc w:val="both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0.135</w:t>
            </w:r>
          </w:p>
        </w:tc>
        <w:tc>
          <w:tcPr>
            <w:tcW w:w="1701" w:type="dxa"/>
          </w:tcPr>
          <w:p w14:paraId="1E32667D" w14:textId="77777777" w:rsidR="00967549" w:rsidRPr="00286E45" w:rsidRDefault="00967549" w:rsidP="006F5DAD">
            <w:pPr>
              <w:spacing w:line="360" w:lineRule="auto"/>
              <w:jc w:val="both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286E45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851" w:type="dxa"/>
          </w:tcPr>
          <w:p w14:paraId="0E92976A" w14:textId="77777777" w:rsidR="00967549" w:rsidRPr="00286E45" w:rsidRDefault="00967549" w:rsidP="006F5DAD">
            <w:pPr>
              <w:spacing w:line="360" w:lineRule="auto"/>
              <w:jc w:val="both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286E45">
              <w:rPr>
                <w:rFonts w:ascii="Arial" w:hAnsi="Arial" w:cs="Arial"/>
                <w:bCs/>
                <w:sz w:val="18"/>
                <w:szCs w:val="18"/>
                <w:lang w:val="en-GB"/>
              </w:rPr>
              <w:t>-</w:t>
            </w:r>
          </w:p>
        </w:tc>
        <w:tc>
          <w:tcPr>
            <w:tcW w:w="1701" w:type="dxa"/>
          </w:tcPr>
          <w:p w14:paraId="28C7745B" w14:textId="77777777" w:rsidR="00967549" w:rsidRPr="001323B0" w:rsidRDefault="00967549" w:rsidP="006F5DAD">
            <w:pPr>
              <w:spacing w:line="360" w:lineRule="auto"/>
              <w:jc w:val="both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-</w:t>
            </w:r>
          </w:p>
        </w:tc>
        <w:tc>
          <w:tcPr>
            <w:tcW w:w="850" w:type="dxa"/>
          </w:tcPr>
          <w:p w14:paraId="06C79F67" w14:textId="77777777" w:rsidR="00967549" w:rsidRPr="001323B0" w:rsidRDefault="00967549" w:rsidP="006F5DAD">
            <w:pPr>
              <w:spacing w:line="360" w:lineRule="auto"/>
              <w:jc w:val="both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-</w:t>
            </w:r>
          </w:p>
        </w:tc>
      </w:tr>
      <w:tr w:rsidR="00967549" w:rsidRPr="00286E45" w14:paraId="1162CC0A" w14:textId="77777777" w:rsidTr="006F5DAD">
        <w:trPr>
          <w:jc w:val="center"/>
        </w:trPr>
        <w:tc>
          <w:tcPr>
            <w:tcW w:w="9776" w:type="dxa"/>
            <w:gridSpan w:val="8"/>
          </w:tcPr>
          <w:p w14:paraId="767569A5" w14:textId="77777777" w:rsidR="00967549" w:rsidRPr="001323B0" w:rsidRDefault="00967549" w:rsidP="006F5DAD">
            <w:pPr>
              <w:spacing w:line="360" w:lineRule="auto"/>
              <w:jc w:val="both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286E45">
              <w:rPr>
                <w:rFonts w:ascii="Arial" w:hAnsi="Arial" w:cs="Arial"/>
                <w:bCs/>
                <w:sz w:val="18"/>
                <w:szCs w:val="18"/>
                <w:lang w:val="en-GB"/>
              </w:rPr>
              <w:t>Aetiology of liver disease</w:t>
            </w:r>
          </w:p>
        </w:tc>
      </w:tr>
      <w:tr w:rsidR="00967549" w:rsidRPr="00286E45" w14:paraId="5A95E4B7" w14:textId="77777777" w:rsidTr="006F5DAD">
        <w:trPr>
          <w:jc w:val="center"/>
        </w:trPr>
        <w:tc>
          <w:tcPr>
            <w:tcW w:w="567" w:type="dxa"/>
            <w:tcBorders>
              <w:right w:val="nil"/>
            </w:tcBorders>
          </w:tcPr>
          <w:p w14:paraId="163A6118" w14:textId="77777777" w:rsidR="00967549" w:rsidRPr="00286E45" w:rsidRDefault="00967549" w:rsidP="006F5DAD">
            <w:pPr>
              <w:spacing w:line="360" w:lineRule="auto"/>
              <w:jc w:val="both"/>
              <w:rPr>
                <w:rFonts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1555" w:type="dxa"/>
            <w:tcBorders>
              <w:left w:val="nil"/>
            </w:tcBorders>
          </w:tcPr>
          <w:p w14:paraId="58AB97CE" w14:textId="77777777" w:rsidR="00967549" w:rsidRPr="00286E45" w:rsidRDefault="00967549" w:rsidP="006F5DAD">
            <w:pPr>
              <w:spacing w:line="360" w:lineRule="auto"/>
              <w:jc w:val="both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286E45">
              <w:rPr>
                <w:rFonts w:ascii="Arial" w:hAnsi="Arial" w:cs="Arial"/>
                <w:bCs/>
                <w:sz w:val="18"/>
                <w:szCs w:val="18"/>
                <w:lang w:val="en-GB"/>
              </w:rPr>
              <w:t>ARLD</w:t>
            </w:r>
          </w:p>
        </w:tc>
        <w:tc>
          <w:tcPr>
            <w:tcW w:w="1701" w:type="dxa"/>
          </w:tcPr>
          <w:p w14:paraId="49EB9B9E" w14:textId="77777777" w:rsidR="00967549" w:rsidRPr="00286E45" w:rsidRDefault="00967549" w:rsidP="006F5DA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86E45">
              <w:rPr>
                <w:rFonts w:ascii="Arial" w:hAnsi="Arial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850" w:type="dxa"/>
          </w:tcPr>
          <w:p w14:paraId="6EBDD7CF" w14:textId="77777777" w:rsidR="00967549" w:rsidRPr="00286E45" w:rsidRDefault="00967549" w:rsidP="006F5DA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86E45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1701" w:type="dxa"/>
          </w:tcPr>
          <w:p w14:paraId="040D111F" w14:textId="77777777" w:rsidR="00967549" w:rsidRPr="00286E45" w:rsidRDefault="00967549" w:rsidP="006F5DA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851" w:type="dxa"/>
          </w:tcPr>
          <w:p w14:paraId="04567B8D" w14:textId="77777777" w:rsidR="00967549" w:rsidRPr="00286E45" w:rsidRDefault="00967549" w:rsidP="006F5DA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86E45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1701" w:type="dxa"/>
          </w:tcPr>
          <w:p w14:paraId="04CE86ED" w14:textId="77777777" w:rsidR="00967549" w:rsidRPr="001323B0" w:rsidRDefault="00967549" w:rsidP="006F5DA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850" w:type="dxa"/>
          </w:tcPr>
          <w:p w14:paraId="021AD624" w14:textId="77777777" w:rsidR="00967549" w:rsidRPr="001323B0" w:rsidRDefault="00967549" w:rsidP="006F5DA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</w:tr>
      <w:tr w:rsidR="00967549" w:rsidRPr="00286E45" w14:paraId="1E58BD42" w14:textId="77777777" w:rsidTr="006F5DAD">
        <w:trPr>
          <w:jc w:val="center"/>
        </w:trPr>
        <w:tc>
          <w:tcPr>
            <w:tcW w:w="567" w:type="dxa"/>
            <w:tcBorders>
              <w:right w:val="nil"/>
            </w:tcBorders>
          </w:tcPr>
          <w:p w14:paraId="43741ED1" w14:textId="77777777" w:rsidR="00967549" w:rsidRPr="00286E45" w:rsidRDefault="00967549" w:rsidP="006F5DAD">
            <w:pPr>
              <w:spacing w:line="360" w:lineRule="auto"/>
              <w:jc w:val="both"/>
              <w:rPr>
                <w:rFonts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1555" w:type="dxa"/>
            <w:tcBorders>
              <w:left w:val="nil"/>
            </w:tcBorders>
          </w:tcPr>
          <w:p w14:paraId="58CF1CB4" w14:textId="77777777" w:rsidR="00967549" w:rsidRPr="00286E45" w:rsidRDefault="00967549" w:rsidP="006F5DAD">
            <w:pPr>
              <w:spacing w:line="360" w:lineRule="auto"/>
              <w:jc w:val="both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286E45">
              <w:rPr>
                <w:rFonts w:ascii="Arial" w:hAnsi="Arial" w:cs="Arial"/>
                <w:bCs/>
                <w:sz w:val="18"/>
                <w:szCs w:val="18"/>
                <w:lang w:val="en-GB"/>
              </w:rPr>
              <w:t>Viral</w:t>
            </w:r>
          </w:p>
        </w:tc>
        <w:tc>
          <w:tcPr>
            <w:tcW w:w="1701" w:type="dxa"/>
          </w:tcPr>
          <w:p w14:paraId="1C8D0AFF" w14:textId="77777777" w:rsidR="00967549" w:rsidRPr="00286E45" w:rsidRDefault="00967549" w:rsidP="006F5DA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.81 (0.23-2.83)</w:t>
            </w:r>
          </w:p>
        </w:tc>
        <w:tc>
          <w:tcPr>
            <w:tcW w:w="850" w:type="dxa"/>
          </w:tcPr>
          <w:p w14:paraId="69EB97CD" w14:textId="77777777" w:rsidR="00967549" w:rsidRPr="00286E45" w:rsidRDefault="00967549" w:rsidP="006F5DA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.744</w:t>
            </w:r>
          </w:p>
        </w:tc>
        <w:tc>
          <w:tcPr>
            <w:tcW w:w="1701" w:type="dxa"/>
          </w:tcPr>
          <w:p w14:paraId="0E2B7209" w14:textId="77777777" w:rsidR="00967549" w:rsidRPr="00286E45" w:rsidRDefault="00967549" w:rsidP="006F5DA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851" w:type="dxa"/>
          </w:tcPr>
          <w:p w14:paraId="33C27F96" w14:textId="77777777" w:rsidR="00967549" w:rsidRPr="00286E45" w:rsidRDefault="00967549" w:rsidP="006F5DA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86E45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1701" w:type="dxa"/>
          </w:tcPr>
          <w:p w14:paraId="47A57FCC" w14:textId="77777777" w:rsidR="00967549" w:rsidRPr="001323B0" w:rsidRDefault="00967549" w:rsidP="006F5DA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850" w:type="dxa"/>
          </w:tcPr>
          <w:p w14:paraId="33249AF0" w14:textId="77777777" w:rsidR="00967549" w:rsidRPr="001323B0" w:rsidRDefault="00967549" w:rsidP="006F5DA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</w:tr>
      <w:tr w:rsidR="00967549" w:rsidRPr="00286E45" w14:paraId="1FB2367D" w14:textId="77777777" w:rsidTr="006F5DAD">
        <w:trPr>
          <w:jc w:val="center"/>
        </w:trPr>
        <w:tc>
          <w:tcPr>
            <w:tcW w:w="567" w:type="dxa"/>
            <w:tcBorders>
              <w:right w:val="nil"/>
            </w:tcBorders>
          </w:tcPr>
          <w:p w14:paraId="4D615F2C" w14:textId="77777777" w:rsidR="00967549" w:rsidRPr="00286E45" w:rsidRDefault="00967549" w:rsidP="006F5DAD">
            <w:pPr>
              <w:spacing w:line="360" w:lineRule="auto"/>
              <w:jc w:val="both"/>
              <w:rPr>
                <w:rFonts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1555" w:type="dxa"/>
            <w:tcBorders>
              <w:left w:val="nil"/>
            </w:tcBorders>
          </w:tcPr>
          <w:p w14:paraId="2B8CFECA" w14:textId="77777777" w:rsidR="00967549" w:rsidRPr="00286E45" w:rsidRDefault="00967549" w:rsidP="006F5DAD">
            <w:pPr>
              <w:spacing w:line="360" w:lineRule="auto"/>
              <w:jc w:val="both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286E45">
              <w:rPr>
                <w:rFonts w:ascii="Arial" w:hAnsi="Arial" w:cs="Arial"/>
                <w:bCs/>
                <w:sz w:val="18"/>
                <w:szCs w:val="18"/>
                <w:lang w:val="en-GB"/>
              </w:rPr>
              <w:t>NAFLD</w:t>
            </w:r>
          </w:p>
        </w:tc>
        <w:tc>
          <w:tcPr>
            <w:tcW w:w="1701" w:type="dxa"/>
          </w:tcPr>
          <w:p w14:paraId="5B17631F" w14:textId="77777777" w:rsidR="00967549" w:rsidRPr="00286E45" w:rsidRDefault="00967549" w:rsidP="006F5DA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.07 (0.31-3.66)</w:t>
            </w:r>
          </w:p>
        </w:tc>
        <w:tc>
          <w:tcPr>
            <w:tcW w:w="850" w:type="dxa"/>
          </w:tcPr>
          <w:p w14:paraId="2B429100" w14:textId="77777777" w:rsidR="00967549" w:rsidRPr="00286E45" w:rsidRDefault="00967549" w:rsidP="006F5DA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.919</w:t>
            </w:r>
          </w:p>
        </w:tc>
        <w:tc>
          <w:tcPr>
            <w:tcW w:w="1701" w:type="dxa"/>
          </w:tcPr>
          <w:p w14:paraId="33C186B1" w14:textId="77777777" w:rsidR="00967549" w:rsidRPr="00286E45" w:rsidRDefault="00967549" w:rsidP="006F5DA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851" w:type="dxa"/>
          </w:tcPr>
          <w:p w14:paraId="2258F80A" w14:textId="77777777" w:rsidR="00967549" w:rsidRPr="00286E45" w:rsidRDefault="00967549" w:rsidP="006F5DA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86E45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1701" w:type="dxa"/>
          </w:tcPr>
          <w:p w14:paraId="4A3052E7" w14:textId="77777777" w:rsidR="00967549" w:rsidRPr="001323B0" w:rsidRDefault="00967549" w:rsidP="006F5DA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850" w:type="dxa"/>
          </w:tcPr>
          <w:p w14:paraId="3AE93565" w14:textId="77777777" w:rsidR="00967549" w:rsidRPr="001323B0" w:rsidRDefault="00967549" w:rsidP="006F5DA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</w:tr>
      <w:tr w:rsidR="00967549" w:rsidRPr="00286E45" w14:paraId="64D20B77" w14:textId="77777777" w:rsidTr="006F5DAD">
        <w:trPr>
          <w:jc w:val="center"/>
        </w:trPr>
        <w:tc>
          <w:tcPr>
            <w:tcW w:w="567" w:type="dxa"/>
            <w:tcBorders>
              <w:right w:val="nil"/>
            </w:tcBorders>
          </w:tcPr>
          <w:p w14:paraId="12E1283D" w14:textId="77777777" w:rsidR="00967549" w:rsidRPr="00286E45" w:rsidRDefault="00967549" w:rsidP="006F5DAD">
            <w:pPr>
              <w:spacing w:line="360" w:lineRule="auto"/>
              <w:jc w:val="both"/>
              <w:rPr>
                <w:rFonts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1555" w:type="dxa"/>
            <w:tcBorders>
              <w:left w:val="nil"/>
            </w:tcBorders>
          </w:tcPr>
          <w:p w14:paraId="62D162EE" w14:textId="77777777" w:rsidR="00967549" w:rsidRPr="00286E45" w:rsidRDefault="00967549" w:rsidP="006F5DAD">
            <w:pPr>
              <w:spacing w:line="360" w:lineRule="auto"/>
              <w:jc w:val="both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286E45">
              <w:rPr>
                <w:rFonts w:ascii="Arial" w:hAnsi="Arial" w:cs="Arial"/>
                <w:bCs/>
                <w:sz w:val="18"/>
                <w:szCs w:val="18"/>
                <w:lang w:val="en-GB"/>
              </w:rPr>
              <w:t>Other</w:t>
            </w:r>
          </w:p>
        </w:tc>
        <w:tc>
          <w:tcPr>
            <w:tcW w:w="1701" w:type="dxa"/>
          </w:tcPr>
          <w:p w14:paraId="15CD3C33" w14:textId="77777777" w:rsidR="00967549" w:rsidRPr="00286E45" w:rsidRDefault="00967549" w:rsidP="006F5DA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.43 (0.10-1.80)</w:t>
            </w:r>
          </w:p>
        </w:tc>
        <w:tc>
          <w:tcPr>
            <w:tcW w:w="850" w:type="dxa"/>
          </w:tcPr>
          <w:p w14:paraId="7D8B2E0A" w14:textId="77777777" w:rsidR="00967549" w:rsidRPr="00286E45" w:rsidRDefault="00967549" w:rsidP="006F5DA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.248</w:t>
            </w:r>
          </w:p>
        </w:tc>
        <w:tc>
          <w:tcPr>
            <w:tcW w:w="1701" w:type="dxa"/>
          </w:tcPr>
          <w:p w14:paraId="5F723AB4" w14:textId="77777777" w:rsidR="00967549" w:rsidRPr="00286E45" w:rsidRDefault="00967549" w:rsidP="006F5DA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851" w:type="dxa"/>
          </w:tcPr>
          <w:p w14:paraId="3C42FC02" w14:textId="77777777" w:rsidR="00967549" w:rsidRPr="00286E45" w:rsidRDefault="00967549" w:rsidP="006F5DA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86E45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1701" w:type="dxa"/>
          </w:tcPr>
          <w:p w14:paraId="70CAB2CA" w14:textId="77777777" w:rsidR="00967549" w:rsidRPr="001323B0" w:rsidRDefault="00967549" w:rsidP="006F5DA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850" w:type="dxa"/>
          </w:tcPr>
          <w:p w14:paraId="2B39D5F6" w14:textId="77777777" w:rsidR="00967549" w:rsidRPr="001323B0" w:rsidRDefault="00967549" w:rsidP="006F5DA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</w:tr>
      <w:tr w:rsidR="00967549" w:rsidRPr="00286E45" w14:paraId="4F96CADD" w14:textId="77777777" w:rsidTr="006F5DAD">
        <w:trPr>
          <w:jc w:val="center"/>
        </w:trPr>
        <w:tc>
          <w:tcPr>
            <w:tcW w:w="2122" w:type="dxa"/>
            <w:gridSpan w:val="2"/>
          </w:tcPr>
          <w:p w14:paraId="690ED0E9" w14:textId="77777777" w:rsidR="00967549" w:rsidRPr="00286E45" w:rsidRDefault="00967549" w:rsidP="006F5DAD">
            <w:pPr>
              <w:spacing w:line="360" w:lineRule="auto"/>
              <w:jc w:val="both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286E45">
              <w:rPr>
                <w:rFonts w:ascii="Arial" w:hAnsi="Arial" w:cs="Arial"/>
                <w:bCs/>
                <w:sz w:val="18"/>
                <w:szCs w:val="18"/>
                <w:lang w:val="en-GB"/>
              </w:rPr>
              <w:t>MVI</w:t>
            </w:r>
          </w:p>
        </w:tc>
        <w:tc>
          <w:tcPr>
            <w:tcW w:w="1701" w:type="dxa"/>
          </w:tcPr>
          <w:p w14:paraId="78715E12" w14:textId="77777777" w:rsidR="00967549" w:rsidRPr="00286E45" w:rsidRDefault="00967549" w:rsidP="006F5DA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.07 (0.44-2.60)</w:t>
            </w:r>
          </w:p>
        </w:tc>
        <w:tc>
          <w:tcPr>
            <w:tcW w:w="850" w:type="dxa"/>
          </w:tcPr>
          <w:p w14:paraId="3032DA2B" w14:textId="77777777" w:rsidR="00967549" w:rsidRPr="00286E45" w:rsidRDefault="00967549" w:rsidP="006F5DA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.884</w:t>
            </w:r>
          </w:p>
        </w:tc>
        <w:tc>
          <w:tcPr>
            <w:tcW w:w="1701" w:type="dxa"/>
          </w:tcPr>
          <w:p w14:paraId="29E86064" w14:textId="77777777" w:rsidR="00967549" w:rsidRPr="00286E45" w:rsidRDefault="00967549" w:rsidP="006F5DA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86E45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851" w:type="dxa"/>
          </w:tcPr>
          <w:p w14:paraId="52C69BB7" w14:textId="77777777" w:rsidR="00967549" w:rsidRPr="00286E45" w:rsidRDefault="00967549" w:rsidP="006F5DA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86E45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1701" w:type="dxa"/>
          </w:tcPr>
          <w:p w14:paraId="2850AEF2" w14:textId="77777777" w:rsidR="00967549" w:rsidRPr="001323B0" w:rsidRDefault="00967549" w:rsidP="006F5DA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850" w:type="dxa"/>
          </w:tcPr>
          <w:p w14:paraId="3A54503B" w14:textId="77777777" w:rsidR="00967549" w:rsidRPr="001323B0" w:rsidRDefault="00967549" w:rsidP="006F5DA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</w:tr>
      <w:tr w:rsidR="00967549" w:rsidRPr="00286E45" w14:paraId="65431B59" w14:textId="77777777" w:rsidTr="006F5DAD">
        <w:trPr>
          <w:jc w:val="center"/>
        </w:trPr>
        <w:tc>
          <w:tcPr>
            <w:tcW w:w="2122" w:type="dxa"/>
            <w:gridSpan w:val="2"/>
          </w:tcPr>
          <w:p w14:paraId="66F15B8C" w14:textId="77777777" w:rsidR="00967549" w:rsidRPr="00286E45" w:rsidRDefault="00967549" w:rsidP="006F5DAD">
            <w:pPr>
              <w:spacing w:line="360" w:lineRule="auto"/>
              <w:jc w:val="both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286E45">
              <w:rPr>
                <w:rFonts w:ascii="Arial" w:hAnsi="Arial" w:cs="Arial"/>
                <w:bCs/>
                <w:sz w:val="18"/>
                <w:szCs w:val="18"/>
                <w:lang w:val="en-GB"/>
              </w:rPr>
              <w:t>EHS</w:t>
            </w:r>
          </w:p>
        </w:tc>
        <w:tc>
          <w:tcPr>
            <w:tcW w:w="1701" w:type="dxa"/>
          </w:tcPr>
          <w:p w14:paraId="5451ECD7" w14:textId="77777777" w:rsidR="00967549" w:rsidRPr="00286E45" w:rsidRDefault="00967549" w:rsidP="006F5DA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.64 (0.26-1.56)</w:t>
            </w:r>
          </w:p>
        </w:tc>
        <w:tc>
          <w:tcPr>
            <w:tcW w:w="850" w:type="dxa"/>
          </w:tcPr>
          <w:p w14:paraId="65F7CBEB" w14:textId="77777777" w:rsidR="00967549" w:rsidRPr="00286E45" w:rsidRDefault="00967549" w:rsidP="006F5DA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.325</w:t>
            </w:r>
          </w:p>
        </w:tc>
        <w:tc>
          <w:tcPr>
            <w:tcW w:w="1701" w:type="dxa"/>
          </w:tcPr>
          <w:p w14:paraId="6E56F213" w14:textId="77777777" w:rsidR="00967549" w:rsidRPr="00286E45" w:rsidRDefault="00967549" w:rsidP="006F5DA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86E45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851" w:type="dxa"/>
          </w:tcPr>
          <w:p w14:paraId="1891BED6" w14:textId="77777777" w:rsidR="00967549" w:rsidRPr="00286E45" w:rsidRDefault="00967549" w:rsidP="006F5DA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86E45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1701" w:type="dxa"/>
          </w:tcPr>
          <w:p w14:paraId="2A52DC01" w14:textId="77777777" w:rsidR="00967549" w:rsidRPr="001323B0" w:rsidRDefault="00967549" w:rsidP="006F5DA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850" w:type="dxa"/>
          </w:tcPr>
          <w:p w14:paraId="47CED80C" w14:textId="77777777" w:rsidR="00967549" w:rsidRPr="001323B0" w:rsidRDefault="00967549" w:rsidP="006F5DA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</w:tr>
      <w:tr w:rsidR="00967549" w:rsidRPr="00286E45" w14:paraId="0D6C3213" w14:textId="77777777" w:rsidTr="006F5DAD">
        <w:trPr>
          <w:jc w:val="center"/>
        </w:trPr>
        <w:tc>
          <w:tcPr>
            <w:tcW w:w="9776" w:type="dxa"/>
            <w:gridSpan w:val="8"/>
            <w:tcBorders>
              <w:bottom w:val="single" w:sz="4" w:space="0" w:color="auto"/>
            </w:tcBorders>
          </w:tcPr>
          <w:p w14:paraId="5A7D211D" w14:textId="77777777" w:rsidR="00967549" w:rsidRPr="001323B0" w:rsidRDefault="00967549" w:rsidP="006F5DAD">
            <w:pPr>
              <w:spacing w:line="360" w:lineRule="auto"/>
              <w:jc w:val="both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</w:pPr>
            <w:r w:rsidRPr="00286E45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  <w:t>ECOG PS</w:t>
            </w:r>
          </w:p>
        </w:tc>
      </w:tr>
      <w:tr w:rsidR="00967549" w:rsidRPr="00286E45" w14:paraId="6261A18E" w14:textId="77777777" w:rsidTr="006F5DAD">
        <w:trPr>
          <w:jc w:val="center"/>
        </w:trPr>
        <w:tc>
          <w:tcPr>
            <w:tcW w:w="567" w:type="dxa"/>
            <w:tcBorders>
              <w:right w:val="nil"/>
            </w:tcBorders>
          </w:tcPr>
          <w:p w14:paraId="0AC9C2E5" w14:textId="77777777" w:rsidR="00967549" w:rsidRPr="00286E45" w:rsidRDefault="00967549" w:rsidP="006F5DAD">
            <w:pPr>
              <w:spacing w:line="360" w:lineRule="auto"/>
              <w:jc w:val="both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555" w:type="dxa"/>
            <w:tcBorders>
              <w:left w:val="nil"/>
            </w:tcBorders>
          </w:tcPr>
          <w:p w14:paraId="7946834F" w14:textId="77777777" w:rsidR="00967549" w:rsidRPr="00286E45" w:rsidRDefault="00967549" w:rsidP="006F5DAD">
            <w:pPr>
              <w:spacing w:line="360" w:lineRule="auto"/>
              <w:jc w:val="both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</w:pPr>
            <w:r w:rsidRPr="00286E45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  <w:t>0</w:t>
            </w:r>
          </w:p>
        </w:tc>
        <w:tc>
          <w:tcPr>
            <w:tcW w:w="1701" w:type="dxa"/>
          </w:tcPr>
          <w:p w14:paraId="21286FC7" w14:textId="77777777" w:rsidR="00967549" w:rsidRPr="00286E45" w:rsidRDefault="00967549" w:rsidP="006F5DA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86E45">
              <w:rPr>
                <w:rFonts w:ascii="Arial" w:hAnsi="Arial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850" w:type="dxa"/>
          </w:tcPr>
          <w:p w14:paraId="2754E55C" w14:textId="77777777" w:rsidR="00967549" w:rsidRPr="00286E45" w:rsidRDefault="00967549" w:rsidP="006F5DA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86E45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1701" w:type="dxa"/>
          </w:tcPr>
          <w:p w14:paraId="7EEFB982" w14:textId="77777777" w:rsidR="00967549" w:rsidRPr="00286E45" w:rsidRDefault="00967549" w:rsidP="006F5DA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86E45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851" w:type="dxa"/>
          </w:tcPr>
          <w:p w14:paraId="4DACAE2E" w14:textId="77777777" w:rsidR="00967549" w:rsidRPr="00286E45" w:rsidRDefault="00967549" w:rsidP="006F5DA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86E45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1701" w:type="dxa"/>
          </w:tcPr>
          <w:p w14:paraId="74A30196" w14:textId="77777777" w:rsidR="00967549" w:rsidRPr="001323B0" w:rsidRDefault="00967549" w:rsidP="006F5DA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850" w:type="dxa"/>
          </w:tcPr>
          <w:p w14:paraId="2C80C065" w14:textId="77777777" w:rsidR="00967549" w:rsidRPr="001323B0" w:rsidRDefault="00967549" w:rsidP="006F5DA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</w:tr>
      <w:tr w:rsidR="00967549" w:rsidRPr="00286E45" w14:paraId="1A8897F0" w14:textId="77777777" w:rsidTr="006F5DAD">
        <w:trPr>
          <w:jc w:val="center"/>
        </w:trPr>
        <w:tc>
          <w:tcPr>
            <w:tcW w:w="567" w:type="dxa"/>
            <w:tcBorders>
              <w:right w:val="nil"/>
            </w:tcBorders>
          </w:tcPr>
          <w:p w14:paraId="567FADA2" w14:textId="77777777" w:rsidR="00967549" w:rsidRPr="00286E45" w:rsidRDefault="00967549" w:rsidP="006F5DAD">
            <w:pPr>
              <w:spacing w:line="360" w:lineRule="auto"/>
              <w:jc w:val="both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555" w:type="dxa"/>
            <w:tcBorders>
              <w:left w:val="nil"/>
            </w:tcBorders>
          </w:tcPr>
          <w:p w14:paraId="7B351303" w14:textId="77777777" w:rsidR="00967549" w:rsidRPr="00286E45" w:rsidRDefault="00967549" w:rsidP="006F5DAD">
            <w:pPr>
              <w:spacing w:line="360" w:lineRule="auto"/>
              <w:jc w:val="both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</w:pPr>
            <w:r w:rsidRPr="00286E45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  <w:t>≥1</w:t>
            </w:r>
          </w:p>
        </w:tc>
        <w:tc>
          <w:tcPr>
            <w:tcW w:w="1701" w:type="dxa"/>
          </w:tcPr>
          <w:p w14:paraId="3E276143" w14:textId="77777777" w:rsidR="00967549" w:rsidRPr="00286E45" w:rsidRDefault="00967549" w:rsidP="006F5DA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.62 (0.70-3.74)</w:t>
            </w:r>
          </w:p>
        </w:tc>
        <w:tc>
          <w:tcPr>
            <w:tcW w:w="850" w:type="dxa"/>
          </w:tcPr>
          <w:p w14:paraId="07CB14E5" w14:textId="77777777" w:rsidR="00967549" w:rsidRPr="00286E45" w:rsidRDefault="00967549" w:rsidP="006F5DA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.257</w:t>
            </w:r>
          </w:p>
        </w:tc>
        <w:tc>
          <w:tcPr>
            <w:tcW w:w="1701" w:type="dxa"/>
          </w:tcPr>
          <w:p w14:paraId="14ED4898" w14:textId="77777777" w:rsidR="00967549" w:rsidRPr="00286E45" w:rsidRDefault="00967549" w:rsidP="006F5DA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86E45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851" w:type="dxa"/>
          </w:tcPr>
          <w:p w14:paraId="6E06B9EB" w14:textId="77777777" w:rsidR="00967549" w:rsidRPr="00286E45" w:rsidRDefault="00967549" w:rsidP="006F5DA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86E45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1701" w:type="dxa"/>
          </w:tcPr>
          <w:p w14:paraId="1317703F" w14:textId="77777777" w:rsidR="00967549" w:rsidRPr="001323B0" w:rsidRDefault="00967549" w:rsidP="006F5DA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850" w:type="dxa"/>
          </w:tcPr>
          <w:p w14:paraId="0539EEBE" w14:textId="77777777" w:rsidR="00967549" w:rsidRPr="001323B0" w:rsidRDefault="00967549" w:rsidP="006F5DA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</w:tr>
      <w:tr w:rsidR="00967549" w:rsidRPr="00286E45" w14:paraId="7A6A656D" w14:textId="77777777" w:rsidTr="006F5DAD">
        <w:trPr>
          <w:jc w:val="center"/>
        </w:trPr>
        <w:tc>
          <w:tcPr>
            <w:tcW w:w="2122" w:type="dxa"/>
            <w:gridSpan w:val="2"/>
            <w:tcBorders>
              <w:bottom w:val="single" w:sz="4" w:space="0" w:color="auto"/>
            </w:tcBorders>
          </w:tcPr>
          <w:p w14:paraId="05398C69" w14:textId="77777777" w:rsidR="00967549" w:rsidRPr="00286E45" w:rsidRDefault="00967549" w:rsidP="006F5DAD">
            <w:pPr>
              <w:spacing w:line="360" w:lineRule="auto"/>
              <w:jc w:val="both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  <w:t xml:space="preserve">Baseline </w:t>
            </w:r>
            <w:r w:rsidRPr="00286E45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  <w:t>AFP</w:t>
            </w:r>
            <w:r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  <w:t>, per 1000, ng/mL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0BCC50CB" w14:textId="77777777" w:rsidR="00967549" w:rsidRPr="00286E45" w:rsidRDefault="00967549" w:rsidP="006F5DA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.03 (1.00-1.06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38443B83" w14:textId="77777777" w:rsidR="00967549" w:rsidRPr="00D6616A" w:rsidRDefault="00967549" w:rsidP="006F5DAD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0.035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2CABDA2C" w14:textId="77777777" w:rsidR="00967549" w:rsidRPr="00286E45" w:rsidRDefault="00967549" w:rsidP="006F5DA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.02 (0.99-1.05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57DD8BB2" w14:textId="77777777" w:rsidR="00967549" w:rsidRPr="00286E45" w:rsidRDefault="00967549" w:rsidP="006F5DA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.187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694510F7" w14:textId="77777777" w:rsidR="00967549" w:rsidRPr="001323B0" w:rsidRDefault="00967549" w:rsidP="006F5DA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19A8C3C0" w14:textId="77777777" w:rsidR="00967549" w:rsidRPr="001323B0" w:rsidRDefault="00967549" w:rsidP="006F5DA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</w:tr>
      <w:tr w:rsidR="00967549" w:rsidRPr="00286E45" w14:paraId="7288F1D7" w14:textId="77777777" w:rsidTr="006F5DAD">
        <w:trPr>
          <w:jc w:val="center"/>
        </w:trPr>
        <w:tc>
          <w:tcPr>
            <w:tcW w:w="2122" w:type="dxa"/>
            <w:gridSpan w:val="2"/>
            <w:tcBorders>
              <w:bottom w:val="single" w:sz="4" w:space="0" w:color="auto"/>
            </w:tcBorders>
          </w:tcPr>
          <w:p w14:paraId="5EC20E24" w14:textId="77777777" w:rsidR="00967549" w:rsidRPr="00286E45" w:rsidRDefault="00967549" w:rsidP="006F5DAD">
            <w:pPr>
              <w:spacing w:line="360" w:lineRule="auto"/>
              <w:jc w:val="both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286E45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  <w:t>Baseline CRP</w:t>
            </w:r>
            <w:r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  <w:t xml:space="preserve">, </w:t>
            </w:r>
            <w:r w:rsidRPr="00286E45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  <w:t>mg/dL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55A56B8B" w14:textId="77777777" w:rsidR="00967549" w:rsidRPr="00286E45" w:rsidRDefault="00967549" w:rsidP="006F5DA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.25 (1.07-1.44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461BA5FD" w14:textId="77777777" w:rsidR="00967549" w:rsidRPr="00286E45" w:rsidRDefault="00967549" w:rsidP="006F5DAD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0.004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2DBBA35E" w14:textId="77777777" w:rsidR="00967549" w:rsidRPr="00286E45" w:rsidRDefault="00967549" w:rsidP="006F5DA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.24 (1.06-1.45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1277196E" w14:textId="77777777" w:rsidR="00967549" w:rsidRPr="00EF37CC" w:rsidRDefault="00967549" w:rsidP="006F5DAD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EF37CC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0.007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7E1740FD" w14:textId="77777777" w:rsidR="00967549" w:rsidRPr="001323B0" w:rsidRDefault="00967549" w:rsidP="006F5DA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.22 (1.05-1.42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5D25144F" w14:textId="77777777" w:rsidR="00967549" w:rsidRPr="00EF37CC" w:rsidRDefault="00967549" w:rsidP="006F5DAD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0.009</w:t>
            </w:r>
          </w:p>
        </w:tc>
      </w:tr>
      <w:tr w:rsidR="00967549" w:rsidRPr="00286E45" w14:paraId="2A5EC6F1" w14:textId="77777777" w:rsidTr="006F5DAD">
        <w:trPr>
          <w:jc w:val="center"/>
        </w:trPr>
        <w:tc>
          <w:tcPr>
            <w:tcW w:w="2122" w:type="dxa"/>
            <w:gridSpan w:val="2"/>
          </w:tcPr>
          <w:p w14:paraId="0AB2A877" w14:textId="77777777" w:rsidR="00967549" w:rsidRPr="00286E45" w:rsidRDefault="00967549" w:rsidP="006F5DAD">
            <w:pPr>
              <w:spacing w:line="360" w:lineRule="auto"/>
              <w:jc w:val="both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</w:pPr>
            <w:r w:rsidRPr="000C7BD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Δ</w:t>
            </w:r>
            <w:r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  <w:t>-</w:t>
            </w:r>
            <w:r w:rsidRPr="00286E45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  <w:t>IgG ≥ +14%</w:t>
            </w:r>
          </w:p>
        </w:tc>
        <w:tc>
          <w:tcPr>
            <w:tcW w:w="1701" w:type="dxa"/>
          </w:tcPr>
          <w:p w14:paraId="02F58B51" w14:textId="77777777" w:rsidR="00967549" w:rsidRPr="00286E45" w:rsidRDefault="00967549" w:rsidP="006F5DA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2.82 (1.15-6.91)</w:t>
            </w:r>
          </w:p>
        </w:tc>
        <w:tc>
          <w:tcPr>
            <w:tcW w:w="850" w:type="dxa"/>
          </w:tcPr>
          <w:p w14:paraId="20EE4ABD" w14:textId="77777777" w:rsidR="00967549" w:rsidRPr="00286E45" w:rsidRDefault="00967549" w:rsidP="006F5DAD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0.023</w:t>
            </w:r>
          </w:p>
        </w:tc>
        <w:tc>
          <w:tcPr>
            <w:tcW w:w="1701" w:type="dxa"/>
          </w:tcPr>
          <w:p w14:paraId="70B603DC" w14:textId="77777777" w:rsidR="00967549" w:rsidRPr="00286E45" w:rsidRDefault="00967549" w:rsidP="006F5DAD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2.05 (0.73-5.75)</w:t>
            </w:r>
          </w:p>
        </w:tc>
        <w:tc>
          <w:tcPr>
            <w:tcW w:w="851" w:type="dxa"/>
          </w:tcPr>
          <w:p w14:paraId="11BEFF8B" w14:textId="77777777" w:rsidR="00967549" w:rsidRPr="000712E0" w:rsidRDefault="00967549" w:rsidP="006F5DAD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.171</w:t>
            </w:r>
          </w:p>
        </w:tc>
        <w:tc>
          <w:tcPr>
            <w:tcW w:w="1701" w:type="dxa"/>
          </w:tcPr>
          <w:p w14:paraId="675E2B45" w14:textId="77777777" w:rsidR="00967549" w:rsidRPr="005A0041" w:rsidRDefault="00967549" w:rsidP="006F5DAD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2.50 (0.99-6.33)</w:t>
            </w:r>
          </w:p>
        </w:tc>
        <w:tc>
          <w:tcPr>
            <w:tcW w:w="850" w:type="dxa"/>
          </w:tcPr>
          <w:p w14:paraId="22AEE39D" w14:textId="77777777" w:rsidR="00967549" w:rsidRPr="00EF37CC" w:rsidRDefault="00967549" w:rsidP="006F5DAD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.052</w:t>
            </w:r>
          </w:p>
        </w:tc>
      </w:tr>
    </w:tbl>
    <w:p w14:paraId="1102DB47" w14:textId="77777777" w:rsidR="00967549" w:rsidRDefault="00967549" w:rsidP="00967549">
      <w:pPr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14:paraId="35A2F076" w14:textId="084FA39E" w:rsidR="00967549" w:rsidRPr="00407BDC" w:rsidRDefault="00967549" w:rsidP="00967549">
      <w:pPr>
        <w:spacing w:line="480" w:lineRule="auto"/>
        <w:jc w:val="both"/>
        <w:rPr>
          <w:rFonts w:ascii="Arial" w:hAnsi="Arial" w:cs="Arial"/>
          <w:sz w:val="24"/>
          <w:szCs w:val="24"/>
          <w:lang w:val="en-GB"/>
        </w:rPr>
      </w:pPr>
      <w:r w:rsidRPr="008F679E">
        <w:rPr>
          <w:rFonts w:ascii="Arial" w:hAnsi="Arial" w:cs="Arial"/>
          <w:b/>
          <w:bCs/>
          <w:sz w:val="24"/>
          <w:szCs w:val="24"/>
          <w:lang w:val="en-US"/>
        </w:rPr>
        <w:t xml:space="preserve">Supplementary Table </w:t>
      </w:r>
      <w:r w:rsidR="003D6053">
        <w:rPr>
          <w:rFonts w:ascii="Arial" w:hAnsi="Arial" w:cs="Arial"/>
          <w:b/>
          <w:bCs/>
          <w:sz w:val="24"/>
          <w:szCs w:val="24"/>
          <w:lang w:val="en-US"/>
        </w:rPr>
        <w:t>4</w:t>
      </w:r>
      <w:r w:rsidRPr="008F679E">
        <w:rPr>
          <w:rFonts w:ascii="Arial" w:hAnsi="Arial" w:cs="Arial"/>
          <w:b/>
          <w:bCs/>
          <w:sz w:val="24"/>
          <w:szCs w:val="24"/>
          <w:lang w:val="en-US"/>
        </w:rPr>
        <w:t>.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  <w:r w:rsidRPr="00A92281">
        <w:rPr>
          <w:rFonts w:ascii="Arial" w:hAnsi="Arial" w:cs="Arial"/>
          <w:b/>
          <w:bCs/>
          <w:sz w:val="24"/>
          <w:szCs w:val="24"/>
          <w:lang w:val="en-GB"/>
        </w:rPr>
        <w:t>Uni- and multivariable Cox regression analyses of prognostic factors for overall survival (OS) in patients with preserved liver function at baseline (i.e., Child-Pugh A5-B7) (n=40, events n=24)</w:t>
      </w:r>
    </w:p>
    <w:p w14:paraId="7BAB3759" w14:textId="10D06090" w:rsidR="00996532" w:rsidRPr="00561268" w:rsidRDefault="00967549" w:rsidP="00A92281">
      <w:pPr>
        <w:spacing w:line="240" w:lineRule="auto"/>
        <w:jc w:val="both"/>
        <w:rPr>
          <w:rFonts w:ascii="Arial" w:hAnsi="Arial" w:cs="Arial"/>
          <w:i/>
          <w:iCs/>
          <w:sz w:val="20"/>
          <w:szCs w:val="18"/>
          <w:lang w:val="en-US"/>
        </w:rPr>
      </w:pPr>
      <w:r w:rsidRPr="008F679E">
        <w:rPr>
          <w:rFonts w:ascii="Arial" w:hAnsi="Arial" w:cs="Arial"/>
          <w:i/>
          <w:iCs/>
          <w:sz w:val="20"/>
          <w:szCs w:val="18"/>
          <w:lang w:val="en-GB"/>
        </w:rPr>
        <w:t>Abbreviations: AFP alpha fetoprotein; ARLD alcohol-related liver disease; CRP C-reactive protein; CTP Child-Turcotte-Pugh score; ECOG PS Eastern Cooperative Oncology Group Performance Status; EHS extrahepatic spread; Ig immunoglobulin; MVI macrovascular invasion; NAFLD non-alcoholic fatty liver disease</w:t>
      </w:r>
    </w:p>
    <w:sectPr w:rsidR="00996532" w:rsidRPr="00561268" w:rsidSect="00A92281">
      <w:footerReference w:type="even" r:id="rId8"/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12B698D" w14:textId="77777777" w:rsidR="00085504" w:rsidRDefault="00085504" w:rsidP="00FA2314">
      <w:pPr>
        <w:spacing w:after="0" w:line="240" w:lineRule="auto"/>
      </w:pPr>
      <w:r>
        <w:separator/>
      </w:r>
    </w:p>
  </w:endnote>
  <w:endnote w:type="continuationSeparator" w:id="0">
    <w:p w14:paraId="5E32EF47" w14:textId="77777777" w:rsidR="00085504" w:rsidRDefault="00085504" w:rsidP="00FA231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D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940724972"/>
      <w:docPartObj>
        <w:docPartGallery w:val="Page Numbers (Bottom of Page)"/>
        <w:docPartUnique/>
      </w:docPartObj>
    </w:sdtPr>
    <w:sdtContent>
      <w:p w14:paraId="233CAB6D" w14:textId="77777777" w:rsidR="00996532" w:rsidRDefault="00996532" w:rsidP="008C0CB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3</w:t>
        </w:r>
        <w:r>
          <w:rPr>
            <w:rStyle w:val="PageNumber"/>
          </w:rPr>
          <w:fldChar w:fldCharType="end"/>
        </w:r>
      </w:p>
    </w:sdtContent>
  </w:sdt>
  <w:p w14:paraId="69892CB7" w14:textId="77777777" w:rsidR="00996532" w:rsidRDefault="00996532" w:rsidP="008C0CB0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54E488B" w14:textId="77777777" w:rsidR="00996532" w:rsidRDefault="00996532" w:rsidP="008C0CB0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FB99F62" w14:textId="77777777" w:rsidR="00085504" w:rsidRDefault="00085504" w:rsidP="00FA2314">
      <w:pPr>
        <w:spacing w:after="0" w:line="240" w:lineRule="auto"/>
      </w:pPr>
      <w:r>
        <w:separator/>
      </w:r>
    </w:p>
  </w:footnote>
  <w:footnote w:type="continuationSeparator" w:id="0">
    <w:p w14:paraId="40C8C360" w14:textId="77777777" w:rsidR="00085504" w:rsidRDefault="00085504" w:rsidP="00FA231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F50BCC"/>
    <w:multiLevelType w:val="hybridMultilevel"/>
    <w:tmpl w:val="6AEA0D90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2712013"/>
    <w:multiLevelType w:val="hybridMultilevel"/>
    <w:tmpl w:val="6FD81CCE"/>
    <w:lvl w:ilvl="0" w:tplc="0C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14287F03"/>
    <w:multiLevelType w:val="multilevel"/>
    <w:tmpl w:val="C37051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76818A6"/>
    <w:multiLevelType w:val="hybridMultilevel"/>
    <w:tmpl w:val="DF0C5EC0"/>
    <w:lvl w:ilvl="0" w:tplc="0C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35711458">
    <w:abstractNumId w:val="1"/>
  </w:num>
  <w:num w:numId="2" w16cid:durableId="512496501">
    <w:abstractNumId w:val="2"/>
  </w:num>
  <w:num w:numId="3" w16cid:durableId="1509103149">
    <w:abstractNumId w:val="0"/>
  </w:num>
  <w:num w:numId="4" w16cid:durableId="1728382671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8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vt0wft230p52yee0wbv00f05ff5p52ed5ts&quot;&gt;My EndNote Library&lt;record-ids&gt;&lt;item&gt;221&lt;/item&gt;&lt;/record-ids&gt;&lt;/item&gt;&lt;/Libraries&gt;"/>
  </w:docVars>
  <w:rsids>
    <w:rsidRoot w:val="00C579EC"/>
    <w:rsid w:val="0000061E"/>
    <w:rsid w:val="00002134"/>
    <w:rsid w:val="00002E40"/>
    <w:rsid w:val="00003324"/>
    <w:rsid w:val="00007E26"/>
    <w:rsid w:val="00014B92"/>
    <w:rsid w:val="00016955"/>
    <w:rsid w:val="00023206"/>
    <w:rsid w:val="000331CD"/>
    <w:rsid w:val="0004260C"/>
    <w:rsid w:val="000712E0"/>
    <w:rsid w:val="0008171A"/>
    <w:rsid w:val="00085504"/>
    <w:rsid w:val="00086341"/>
    <w:rsid w:val="000919BE"/>
    <w:rsid w:val="000A5058"/>
    <w:rsid w:val="000B294B"/>
    <w:rsid w:val="000C1C96"/>
    <w:rsid w:val="000D08E0"/>
    <w:rsid w:val="000D75F4"/>
    <w:rsid w:val="000F078B"/>
    <w:rsid w:val="000F08D2"/>
    <w:rsid w:val="000F23C2"/>
    <w:rsid w:val="00104175"/>
    <w:rsid w:val="001120F5"/>
    <w:rsid w:val="0011472A"/>
    <w:rsid w:val="00117EB6"/>
    <w:rsid w:val="00120BEF"/>
    <w:rsid w:val="00121940"/>
    <w:rsid w:val="001322D7"/>
    <w:rsid w:val="00133E09"/>
    <w:rsid w:val="00151B2E"/>
    <w:rsid w:val="00163EF8"/>
    <w:rsid w:val="00187B43"/>
    <w:rsid w:val="0019197D"/>
    <w:rsid w:val="001A0C9A"/>
    <w:rsid w:val="001A2B04"/>
    <w:rsid w:val="001A3B88"/>
    <w:rsid w:val="001B15B6"/>
    <w:rsid w:val="001B7715"/>
    <w:rsid w:val="001C3A7E"/>
    <w:rsid w:val="001C407C"/>
    <w:rsid w:val="001E010E"/>
    <w:rsid w:val="001E68B5"/>
    <w:rsid w:val="001E702B"/>
    <w:rsid w:val="001F1B1E"/>
    <w:rsid w:val="001F49DA"/>
    <w:rsid w:val="001F4DD7"/>
    <w:rsid w:val="001F61F4"/>
    <w:rsid w:val="00200E64"/>
    <w:rsid w:val="00203CD5"/>
    <w:rsid w:val="00205A91"/>
    <w:rsid w:val="00207C2C"/>
    <w:rsid w:val="00210EC9"/>
    <w:rsid w:val="00221583"/>
    <w:rsid w:val="002258EC"/>
    <w:rsid w:val="002271F9"/>
    <w:rsid w:val="00231541"/>
    <w:rsid w:val="002436DF"/>
    <w:rsid w:val="0026625E"/>
    <w:rsid w:val="00281FCA"/>
    <w:rsid w:val="00291CF8"/>
    <w:rsid w:val="00293708"/>
    <w:rsid w:val="002938D0"/>
    <w:rsid w:val="00296C83"/>
    <w:rsid w:val="002B7532"/>
    <w:rsid w:val="002C0C26"/>
    <w:rsid w:val="002C6928"/>
    <w:rsid w:val="002D6CC7"/>
    <w:rsid w:val="002E05B6"/>
    <w:rsid w:val="002E0A0F"/>
    <w:rsid w:val="002E22B5"/>
    <w:rsid w:val="002E52A6"/>
    <w:rsid w:val="002E6137"/>
    <w:rsid w:val="002E76E1"/>
    <w:rsid w:val="002F085C"/>
    <w:rsid w:val="0030126F"/>
    <w:rsid w:val="0031663A"/>
    <w:rsid w:val="0033408A"/>
    <w:rsid w:val="00335E14"/>
    <w:rsid w:val="00342957"/>
    <w:rsid w:val="0035271E"/>
    <w:rsid w:val="00354F2E"/>
    <w:rsid w:val="003571A6"/>
    <w:rsid w:val="00361075"/>
    <w:rsid w:val="00381A94"/>
    <w:rsid w:val="003843C0"/>
    <w:rsid w:val="003A2D96"/>
    <w:rsid w:val="003B0874"/>
    <w:rsid w:val="003B386F"/>
    <w:rsid w:val="003B3D25"/>
    <w:rsid w:val="003D142B"/>
    <w:rsid w:val="003D499D"/>
    <w:rsid w:val="003D5F25"/>
    <w:rsid w:val="003D6053"/>
    <w:rsid w:val="003D63BF"/>
    <w:rsid w:val="003F1B77"/>
    <w:rsid w:val="003F4E86"/>
    <w:rsid w:val="003F551D"/>
    <w:rsid w:val="004012EE"/>
    <w:rsid w:val="004043A2"/>
    <w:rsid w:val="0040759D"/>
    <w:rsid w:val="00407BDC"/>
    <w:rsid w:val="00413332"/>
    <w:rsid w:val="0041693C"/>
    <w:rsid w:val="00422429"/>
    <w:rsid w:val="00424EA0"/>
    <w:rsid w:val="00426B54"/>
    <w:rsid w:val="0043158E"/>
    <w:rsid w:val="00433E75"/>
    <w:rsid w:val="004431C8"/>
    <w:rsid w:val="00443BDA"/>
    <w:rsid w:val="00452F49"/>
    <w:rsid w:val="00455FFC"/>
    <w:rsid w:val="00456B52"/>
    <w:rsid w:val="00470CCA"/>
    <w:rsid w:val="00472D93"/>
    <w:rsid w:val="00472F6F"/>
    <w:rsid w:val="00497C14"/>
    <w:rsid w:val="004B14B3"/>
    <w:rsid w:val="004B21A9"/>
    <w:rsid w:val="004B48E7"/>
    <w:rsid w:val="004B5015"/>
    <w:rsid w:val="004B5D26"/>
    <w:rsid w:val="004C7934"/>
    <w:rsid w:val="004D16F6"/>
    <w:rsid w:val="004D1D59"/>
    <w:rsid w:val="004D30BB"/>
    <w:rsid w:val="004D32ED"/>
    <w:rsid w:val="004E37E6"/>
    <w:rsid w:val="004E4E49"/>
    <w:rsid w:val="004E4FD0"/>
    <w:rsid w:val="004E51B6"/>
    <w:rsid w:val="004F0ED5"/>
    <w:rsid w:val="005044A0"/>
    <w:rsid w:val="00507A8B"/>
    <w:rsid w:val="005146EB"/>
    <w:rsid w:val="005247CA"/>
    <w:rsid w:val="00530CC0"/>
    <w:rsid w:val="00532C08"/>
    <w:rsid w:val="00551152"/>
    <w:rsid w:val="00552FD0"/>
    <w:rsid w:val="00553453"/>
    <w:rsid w:val="00561268"/>
    <w:rsid w:val="00574809"/>
    <w:rsid w:val="00581DE7"/>
    <w:rsid w:val="00583F44"/>
    <w:rsid w:val="00596A3F"/>
    <w:rsid w:val="005A37FD"/>
    <w:rsid w:val="005A5C8E"/>
    <w:rsid w:val="005A61E1"/>
    <w:rsid w:val="005B2281"/>
    <w:rsid w:val="005B62E0"/>
    <w:rsid w:val="005C38D9"/>
    <w:rsid w:val="005C5C3A"/>
    <w:rsid w:val="005D6343"/>
    <w:rsid w:val="005E11B9"/>
    <w:rsid w:val="005E7325"/>
    <w:rsid w:val="005F3086"/>
    <w:rsid w:val="005F30E1"/>
    <w:rsid w:val="00603A94"/>
    <w:rsid w:val="00612DCD"/>
    <w:rsid w:val="006238B5"/>
    <w:rsid w:val="00654C76"/>
    <w:rsid w:val="006713ED"/>
    <w:rsid w:val="00676CE2"/>
    <w:rsid w:val="006770AE"/>
    <w:rsid w:val="00687DFF"/>
    <w:rsid w:val="00690D14"/>
    <w:rsid w:val="00693F35"/>
    <w:rsid w:val="00695BDA"/>
    <w:rsid w:val="006978D4"/>
    <w:rsid w:val="006A03CB"/>
    <w:rsid w:val="006A4B49"/>
    <w:rsid w:val="006B021F"/>
    <w:rsid w:val="006C0CC7"/>
    <w:rsid w:val="006C139E"/>
    <w:rsid w:val="006D2ED1"/>
    <w:rsid w:val="006D3A10"/>
    <w:rsid w:val="006D3F0F"/>
    <w:rsid w:val="006E2EB7"/>
    <w:rsid w:val="006E7113"/>
    <w:rsid w:val="006F3566"/>
    <w:rsid w:val="0070144F"/>
    <w:rsid w:val="00715808"/>
    <w:rsid w:val="00715CF1"/>
    <w:rsid w:val="0073684F"/>
    <w:rsid w:val="0074065E"/>
    <w:rsid w:val="0074183D"/>
    <w:rsid w:val="00753D58"/>
    <w:rsid w:val="0076194E"/>
    <w:rsid w:val="00764903"/>
    <w:rsid w:val="00765A15"/>
    <w:rsid w:val="00771486"/>
    <w:rsid w:val="007763FB"/>
    <w:rsid w:val="00776613"/>
    <w:rsid w:val="00777061"/>
    <w:rsid w:val="00782886"/>
    <w:rsid w:val="00783702"/>
    <w:rsid w:val="007863EB"/>
    <w:rsid w:val="00791446"/>
    <w:rsid w:val="00796D45"/>
    <w:rsid w:val="007976CA"/>
    <w:rsid w:val="007A1CDA"/>
    <w:rsid w:val="007B5278"/>
    <w:rsid w:val="007B6780"/>
    <w:rsid w:val="007B7DD5"/>
    <w:rsid w:val="007C1259"/>
    <w:rsid w:val="007C30C6"/>
    <w:rsid w:val="007D23E7"/>
    <w:rsid w:val="007E5452"/>
    <w:rsid w:val="0081328C"/>
    <w:rsid w:val="00831F35"/>
    <w:rsid w:val="0083576A"/>
    <w:rsid w:val="00853810"/>
    <w:rsid w:val="00861745"/>
    <w:rsid w:val="008704E8"/>
    <w:rsid w:val="008A2074"/>
    <w:rsid w:val="008A249D"/>
    <w:rsid w:val="008C0838"/>
    <w:rsid w:val="008C0CB0"/>
    <w:rsid w:val="008C20D6"/>
    <w:rsid w:val="008C37FA"/>
    <w:rsid w:val="008C4485"/>
    <w:rsid w:val="008C6606"/>
    <w:rsid w:val="008D4EF3"/>
    <w:rsid w:val="008E3711"/>
    <w:rsid w:val="008E40F2"/>
    <w:rsid w:val="008E726E"/>
    <w:rsid w:val="008F485C"/>
    <w:rsid w:val="008F5805"/>
    <w:rsid w:val="008F679E"/>
    <w:rsid w:val="00910FDD"/>
    <w:rsid w:val="00913811"/>
    <w:rsid w:val="00913CA7"/>
    <w:rsid w:val="00916C56"/>
    <w:rsid w:val="00921280"/>
    <w:rsid w:val="009376C0"/>
    <w:rsid w:val="009442FB"/>
    <w:rsid w:val="009445D4"/>
    <w:rsid w:val="00944767"/>
    <w:rsid w:val="00950D61"/>
    <w:rsid w:val="00956E48"/>
    <w:rsid w:val="00967549"/>
    <w:rsid w:val="0097627B"/>
    <w:rsid w:val="009803CB"/>
    <w:rsid w:val="00980401"/>
    <w:rsid w:val="0098476A"/>
    <w:rsid w:val="00993A54"/>
    <w:rsid w:val="00996532"/>
    <w:rsid w:val="00996F81"/>
    <w:rsid w:val="009B03BF"/>
    <w:rsid w:val="009B2847"/>
    <w:rsid w:val="009C5472"/>
    <w:rsid w:val="009C5C1F"/>
    <w:rsid w:val="009C6ECB"/>
    <w:rsid w:val="009E0AF4"/>
    <w:rsid w:val="009E13C3"/>
    <w:rsid w:val="00A11C19"/>
    <w:rsid w:val="00A22932"/>
    <w:rsid w:val="00A24140"/>
    <w:rsid w:val="00A241E6"/>
    <w:rsid w:val="00A30781"/>
    <w:rsid w:val="00A31EDD"/>
    <w:rsid w:val="00A3430D"/>
    <w:rsid w:val="00A34B7E"/>
    <w:rsid w:val="00A402B8"/>
    <w:rsid w:val="00A40F88"/>
    <w:rsid w:val="00A42385"/>
    <w:rsid w:val="00A4244C"/>
    <w:rsid w:val="00A51990"/>
    <w:rsid w:val="00A5738A"/>
    <w:rsid w:val="00A578A4"/>
    <w:rsid w:val="00A67ACF"/>
    <w:rsid w:val="00A700C3"/>
    <w:rsid w:val="00A80051"/>
    <w:rsid w:val="00A83B24"/>
    <w:rsid w:val="00A92281"/>
    <w:rsid w:val="00AA7AE0"/>
    <w:rsid w:val="00AB680B"/>
    <w:rsid w:val="00AC5201"/>
    <w:rsid w:val="00AC6C0E"/>
    <w:rsid w:val="00AD22C9"/>
    <w:rsid w:val="00AD24AD"/>
    <w:rsid w:val="00AD3C45"/>
    <w:rsid w:val="00AD52AD"/>
    <w:rsid w:val="00AD68A1"/>
    <w:rsid w:val="00B01B0D"/>
    <w:rsid w:val="00B01CFB"/>
    <w:rsid w:val="00B05DF7"/>
    <w:rsid w:val="00B075E1"/>
    <w:rsid w:val="00B13E59"/>
    <w:rsid w:val="00B15796"/>
    <w:rsid w:val="00B16EDB"/>
    <w:rsid w:val="00B21EDB"/>
    <w:rsid w:val="00B31F82"/>
    <w:rsid w:val="00B34291"/>
    <w:rsid w:val="00B34F23"/>
    <w:rsid w:val="00B35330"/>
    <w:rsid w:val="00B37899"/>
    <w:rsid w:val="00B378F3"/>
    <w:rsid w:val="00B50EF8"/>
    <w:rsid w:val="00B55902"/>
    <w:rsid w:val="00B55C9C"/>
    <w:rsid w:val="00B5705D"/>
    <w:rsid w:val="00B60D43"/>
    <w:rsid w:val="00B64C87"/>
    <w:rsid w:val="00B662C2"/>
    <w:rsid w:val="00B7118F"/>
    <w:rsid w:val="00B71349"/>
    <w:rsid w:val="00B842B7"/>
    <w:rsid w:val="00B87359"/>
    <w:rsid w:val="00B913E0"/>
    <w:rsid w:val="00B92254"/>
    <w:rsid w:val="00B978FA"/>
    <w:rsid w:val="00BA1849"/>
    <w:rsid w:val="00BA4012"/>
    <w:rsid w:val="00BA65CB"/>
    <w:rsid w:val="00BC0F49"/>
    <w:rsid w:val="00BC2D92"/>
    <w:rsid w:val="00BD2907"/>
    <w:rsid w:val="00BD2AF4"/>
    <w:rsid w:val="00BF142B"/>
    <w:rsid w:val="00BF34A7"/>
    <w:rsid w:val="00BF6606"/>
    <w:rsid w:val="00C06271"/>
    <w:rsid w:val="00C10A2C"/>
    <w:rsid w:val="00C1279E"/>
    <w:rsid w:val="00C1579E"/>
    <w:rsid w:val="00C3136C"/>
    <w:rsid w:val="00C333AB"/>
    <w:rsid w:val="00C3466E"/>
    <w:rsid w:val="00C34D78"/>
    <w:rsid w:val="00C370A7"/>
    <w:rsid w:val="00C47FBD"/>
    <w:rsid w:val="00C50E84"/>
    <w:rsid w:val="00C56C78"/>
    <w:rsid w:val="00C579EC"/>
    <w:rsid w:val="00C620F3"/>
    <w:rsid w:val="00C62CB1"/>
    <w:rsid w:val="00C62E15"/>
    <w:rsid w:val="00C64188"/>
    <w:rsid w:val="00C85475"/>
    <w:rsid w:val="00C90CD8"/>
    <w:rsid w:val="00C94073"/>
    <w:rsid w:val="00C94912"/>
    <w:rsid w:val="00CA05AF"/>
    <w:rsid w:val="00CA25C0"/>
    <w:rsid w:val="00CB2962"/>
    <w:rsid w:val="00CC785D"/>
    <w:rsid w:val="00CD271A"/>
    <w:rsid w:val="00CE3F03"/>
    <w:rsid w:val="00CE5EDB"/>
    <w:rsid w:val="00CF4368"/>
    <w:rsid w:val="00CF57B7"/>
    <w:rsid w:val="00D13B90"/>
    <w:rsid w:val="00D16D5D"/>
    <w:rsid w:val="00D24DED"/>
    <w:rsid w:val="00D25170"/>
    <w:rsid w:val="00D43BEE"/>
    <w:rsid w:val="00D46FD8"/>
    <w:rsid w:val="00D52580"/>
    <w:rsid w:val="00D60209"/>
    <w:rsid w:val="00D71FC7"/>
    <w:rsid w:val="00D729B0"/>
    <w:rsid w:val="00D817A2"/>
    <w:rsid w:val="00D97864"/>
    <w:rsid w:val="00DA1DC3"/>
    <w:rsid w:val="00DA4B65"/>
    <w:rsid w:val="00DB4F29"/>
    <w:rsid w:val="00DC2BFD"/>
    <w:rsid w:val="00DD19D8"/>
    <w:rsid w:val="00DD3F2F"/>
    <w:rsid w:val="00DD6ABD"/>
    <w:rsid w:val="00DD76A9"/>
    <w:rsid w:val="00E05649"/>
    <w:rsid w:val="00E1091B"/>
    <w:rsid w:val="00E116FF"/>
    <w:rsid w:val="00E168ED"/>
    <w:rsid w:val="00E30D72"/>
    <w:rsid w:val="00E332E4"/>
    <w:rsid w:val="00E47844"/>
    <w:rsid w:val="00E57325"/>
    <w:rsid w:val="00E62D20"/>
    <w:rsid w:val="00E7162E"/>
    <w:rsid w:val="00E73B6F"/>
    <w:rsid w:val="00E87141"/>
    <w:rsid w:val="00E95E6A"/>
    <w:rsid w:val="00EA2424"/>
    <w:rsid w:val="00EA6358"/>
    <w:rsid w:val="00EC1461"/>
    <w:rsid w:val="00ED2A9E"/>
    <w:rsid w:val="00EE56EF"/>
    <w:rsid w:val="00EE7827"/>
    <w:rsid w:val="00EF37CC"/>
    <w:rsid w:val="00EF4308"/>
    <w:rsid w:val="00F10A15"/>
    <w:rsid w:val="00F14A6A"/>
    <w:rsid w:val="00F26DC6"/>
    <w:rsid w:val="00F34881"/>
    <w:rsid w:val="00F35DF6"/>
    <w:rsid w:val="00F4079F"/>
    <w:rsid w:val="00F40DF6"/>
    <w:rsid w:val="00F539A4"/>
    <w:rsid w:val="00F54074"/>
    <w:rsid w:val="00F66C8A"/>
    <w:rsid w:val="00F67D9E"/>
    <w:rsid w:val="00F77355"/>
    <w:rsid w:val="00F82A1C"/>
    <w:rsid w:val="00F82C3A"/>
    <w:rsid w:val="00F82E90"/>
    <w:rsid w:val="00F84785"/>
    <w:rsid w:val="00FA1DE6"/>
    <w:rsid w:val="00FA2314"/>
    <w:rsid w:val="00FA45C2"/>
    <w:rsid w:val="00FB1F0A"/>
    <w:rsid w:val="00FD0D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75A1834A"/>
  <w15:chartTrackingRefBased/>
  <w15:docId w15:val="{E2C09D4A-4596-4BFC-B976-BC238E3E0F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F23C2"/>
    <w:pPr>
      <w:outlineLvl w:val="0"/>
    </w:pPr>
    <w:rPr>
      <w:rFonts w:ascii="Arial" w:hAnsi="Arial" w:cs="Arial"/>
      <w:b/>
      <w:sz w:val="28"/>
      <w:szCs w:val="28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F23C2"/>
    <w:pPr>
      <w:outlineLvl w:val="1"/>
    </w:pPr>
    <w:rPr>
      <w:rFonts w:ascii="Arial" w:hAnsi="Arial" w:cs="Arial"/>
      <w:b/>
      <w:sz w:val="24"/>
      <w:szCs w:val="28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C579E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579EC"/>
    <w:pPr>
      <w:spacing w:after="0" w:line="240" w:lineRule="auto"/>
    </w:pPr>
    <w:rPr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579EC"/>
    <w:rPr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579E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79EC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Zchn"/>
    <w:rsid w:val="009445D4"/>
    <w:pPr>
      <w:spacing w:after="0"/>
      <w:jc w:val="center"/>
    </w:pPr>
    <w:rPr>
      <w:rFonts w:ascii="Arial" w:hAnsi="Arial" w:cs="Arial"/>
      <w:noProof/>
      <w:sz w:val="24"/>
      <w:lang w:val="en-US"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9445D4"/>
    <w:rPr>
      <w:rFonts w:ascii="Arial" w:hAnsi="Arial" w:cs="Arial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Zchn"/>
    <w:rsid w:val="009445D4"/>
    <w:pPr>
      <w:spacing w:line="480" w:lineRule="auto"/>
    </w:pPr>
    <w:rPr>
      <w:rFonts w:ascii="Arial" w:hAnsi="Arial" w:cs="Arial"/>
      <w:noProof/>
      <w:sz w:val="24"/>
      <w:lang w:val="en-US"/>
    </w:rPr>
  </w:style>
  <w:style w:type="character" w:customStyle="1" w:styleId="EndNoteBibliographyZchn">
    <w:name w:val="EndNote Bibliography Zchn"/>
    <w:basedOn w:val="DefaultParagraphFont"/>
    <w:link w:val="EndNoteBibliography"/>
    <w:rsid w:val="009445D4"/>
    <w:rPr>
      <w:rFonts w:ascii="Arial" w:hAnsi="Arial" w:cs="Arial"/>
      <w:noProof/>
      <w:sz w:val="24"/>
      <w:lang w:val="en-US"/>
    </w:rPr>
  </w:style>
  <w:style w:type="table" w:styleId="TableGrid">
    <w:name w:val="Table Grid"/>
    <w:basedOn w:val="TableNormal"/>
    <w:uiPriority w:val="39"/>
    <w:rsid w:val="00A700C3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05A91"/>
    <w:pPr>
      <w:spacing w:after="200"/>
    </w:pPr>
    <w:rPr>
      <w:b/>
      <w:bCs/>
      <w:lang w:val="de-AT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05A91"/>
    <w:rPr>
      <w:b/>
      <w:bCs/>
      <w:sz w:val="20"/>
      <w:szCs w:val="20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0F23C2"/>
    <w:rPr>
      <w:rFonts w:ascii="Arial" w:hAnsi="Arial" w:cs="Arial"/>
      <w:b/>
      <w:sz w:val="28"/>
      <w:szCs w:val="28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0F23C2"/>
    <w:rPr>
      <w:rFonts w:ascii="Arial" w:hAnsi="Arial" w:cs="Arial"/>
      <w:b/>
      <w:sz w:val="24"/>
      <w:szCs w:val="28"/>
      <w:lang w:val="en-US"/>
    </w:rPr>
  </w:style>
  <w:style w:type="paragraph" w:styleId="TOCHeading">
    <w:name w:val="TOC Heading"/>
    <w:basedOn w:val="Heading1"/>
    <w:next w:val="Normal"/>
    <w:uiPriority w:val="39"/>
    <w:unhideWhenUsed/>
    <w:qFormat/>
    <w:rsid w:val="000F23C2"/>
    <w:pPr>
      <w:keepNext/>
      <w:keepLines/>
      <w:spacing w:before="240" w:after="0" w:line="259" w:lineRule="auto"/>
      <w:outlineLvl w:val="9"/>
    </w:pPr>
    <w:rPr>
      <w:rFonts w:asciiTheme="majorHAnsi" w:eastAsiaTheme="majorEastAsia" w:hAnsiTheme="majorHAnsi" w:cstheme="majorBidi"/>
      <w:b w:val="0"/>
      <w:color w:val="365F91" w:themeColor="accent1" w:themeShade="BF"/>
      <w:sz w:val="32"/>
      <w:szCs w:val="32"/>
      <w:lang w:val="de-DE" w:eastAsia="de-DE"/>
    </w:rPr>
  </w:style>
  <w:style w:type="paragraph" w:styleId="TOC1">
    <w:name w:val="toc 1"/>
    <w:basedOn w:val="Normal"/>
    <w:next w:val="Normal"/>
    <w:autoRedefine/>
    <w:uiPriority w:val="39"/>
    <w:unhideWhenUsed/>
    <w:rsid w:val="006A03CB"/>
    <w:pPr>
      <w:tabs>
        <w:tab w:val="right" w:leader="dot" w:pos="9062"/>
      </w:tabs>
      <w:spacing w:after="100" w:line="360" w:lineRule="auto"/>
    </w:pPr>
    <w:rPr>
      <w:rFonts w:ascii="Arial" w:hAnsi="Arial" w:cs="Arial"/>
      <w:noProof/>
      <w:sz w:val="24"/>
    </w:rPr>
  </w:style>
  <w:style w:type="paragraph" w:styleId="TOC2">
    <w:name w:val="toc 2"/>
    <w:basedOn w:val="Normal"/>
    <w:next w:val="Normal"/>
    <w:autoRedefine/>
    <w:uiPriority w:val="39"/>
    <w:unhideWhenUsed/>
    <w:rsid w:val="006C139E"/>
    <w:pPr>
      <w:spacing w:after="100"/>
      <w:ind w:left="220"/>
    </w:pPr>
    <w:rPr>
      <w:rFonts w:ascii="Arial" w:hAnsi="Arial"/>
      <w:sz w:val="24"/>
    </w:rPr>
  </w:style>
  <w:style w:type="character" w:styleId="Hyperlink">
    <w:name w:val="Hyperlink"/>
    <w:basedOn w:val="DefaultParagraphFont"/>
    <w:uiPriority w:val="99"/>
    <w:unhideWhenUsed/>
    <w:rsid w:val="000F23C2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unhideWhenUsed/>
    <w:rsid w:val="005A61E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eastAsia="de-DE"/>
    </w:rPr>
  </w:style>
  <w:style w:type="paragraph" w:styleId="ListParagraph">
    <w:name w:val="List Paragraph"/>
    <w:basedOn w:val="Normal"/>
    <w:uiPriority w:val="34"/>
    <w:qFormat/>
    <w:rsid w:val="005A61E1"/>
    <w:pPr>
      <w:ind w:left="720"/>
      <w:contextualSpacing/>
    </w:pPr>
    <w:rPr>
      <w:rFonts w:ascii="Calibri" w:eastAsia="Calibri" w:hAnsi="Calibri" w:cs="Times New Roman"/>
      <w:lang w:val="en-GB"/>
    </w:rPr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5A61E1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5A61E1"/>
    <w:rPr>
      <w:color w:val="808080"/>
    </w:rPr>
  </w:style>
  <w:style w:type="paragraph" w:styleId="Revision">
    <w:name w:val="Revision"/>
    <w:hidden/>
    <w:uiPriority w:val="99"/>
    <w:semiHidden/>
    <w:rsid w:val="005A61E1"/>
    <w:pPr>
      <w:spacing w:after="0" w:line="240" w:lineRule="auto"/>
    </w:pPr>
    <w:rPr>
      <w:sz w:val="24"/>
      <w:szCs w:val="24"/>
      <w:lang w:val="en-US"/>
    </w:rPr>
  </w:style>
  <w:style w:type="character" w:customStyle="1" w:styleId="id-label">
    <w:name w:val="id-label"/>
    <w:basedOn w:val="DefaultParagraphFont"/>
    <w:rsid w:val="005A61E1"/>
  </w:style>
  <w:style w:type="character" w:customStyle="1" w:styleId="apple-converted-space">
    <w:name w:val="apple-converted-space"/>
    <w:basedOn w:val="DefaultParagraphFont"/>
    <w:rsid w:val="005A61E1"/>
  </w:style>
  <w:style w:type="character" w:styleId="Strong">
    <w:name w:val="Strong"/>
    <w:basedOn w:val="DefaultParagraphFont"/>
    <w:uiPriority w:val="22"/>
    <w:qFormat/>
    <w:rsid w:val="005A61E1"/>
    <w:rPr>
      <w:b/>
      <w:bCs/>
    </w:rPr>
  </w:style>
  <w:style w:type="paragraph" w:styleId="Footer">
    <w:name w:val="footer"/>
    <w:basedOn w:val="Normal"/>
    <w:link w:val="FooterChar"/>
    <w:uiPriority w:val="99"/>
    <w:unhideWhenUsed/>
    <w:rsid w:val="005A61E1"/>
    <w:pPr>
      <w:tabs>
        <w:tab w:val="center" w:pos="4513"/>
        <w:tab w:val="right" w:pos="9026"/>
      </w:tabs>
      <w:spacing w:after="0" w:line="240" w:lineRule="auto"/>
    </w:pPr>
    <w:rPr>
      <w:sz w:val="24"/>
      <w:szCs w:val="24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5A61E1"/>
    <w:rPr>
      <w:sz w:val="24"/>
      <w:szCs w:val="24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5A61E1"/>
  </w:style>
  <w:style w:type="paragraph" w:styleId="Header">
    <w:name w:val="header"/>
    <w:basedOn w:val="Normal"/>
    <w:link w:val="HeaderChar"/>
    <w:uiPriority w:val="99"/>
    <w:unhideWhenUsed/>
    <w:rsid w:val="005A61E1"/>
    <w:pPr>
      <w:tabs>
        <w:tab w:val="center" w:pos="4513"/>
        <w:tab w:val="right" w:pos="9026"/>
      </w:tabs>
      <w:spacing w:after="0" w:line="240" w:lineRule="auto"/>
    </w:pPr>
    <w:rPr>
      <w:sz w:val="24"/>
      <w:szCs w:val="24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5A61E1"/>
    <w:rPr>
      <w:sz w:val="24"/>
      <w:szCs w:val="24"/>
      <w:lang w:val="en-US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6C139E"/>
    <w:pPr>
      <w:spacing w:after="100"/>
      <w:ind w:left="440"/>
    </w:pPr>
    <w:rPr>
      <w:rFonts w:ascii="Arial" w:hAnsi="Arial"/>
      <w:sz w:val="24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9C5472"/>
    <w:pPr>
      <w:spacing w:after="100"/>
      <w:ind w:left="660"/>
    </w:pPr>
    <w:rPr>
      <w:rFonts w:ascii="Arial" w:hAnsi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8295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038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930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931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686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BED8567-7285-8241-8D8E-88BAF5CB7BB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90</Words>
  <Characters>1085</Characters>
  <Application>Microsoft Office Word</Application>
  <DocSecurity>0</DocSecurity>
  <Lines>9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AKH Wien</Company>
  <LinksUpToDate>false</LinksUpToDate>
  <CharactersWithSpaces>12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einer Bernhard</dc:creator>
  <cp:keywords/>
  <dc:description/>
  <cp:lastModifiedBy>Lorenz Balcar</cp:lastModifiedBy>
  <cp:revision>10</cp:revision>
  <dcterms:created xsi:type="dcterms:W3CDTF">2023-01-23T14:05:00Z</dcterms:created>
  <dcterms:modified xsi:type="dcterms:W3CDTF">2023-02-28T17:54:00Z</dcterms:modified>
</cp:coreProperties>
</file>